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B35526" w14:textId="278791EA" w:rsidR="00A60A64" w:rsidRPr="002E331E" w:rsidRDefault="00A60A64" w:rsidP="003470D2">
      <w:pPr>
        <w:outlineLvl w:val="0"/>
        <w:rPr>
          <w:rFonts w:ascii="Times New Roman" w:hAnsi="Times New Roman" w:cs="Times New Roman"/>
          <w:b/>
          <w:color w:val="000000" w:themeColor="text1"/>
        </w:rPr>
      </w:pPr>
      <w:r w:rsidRPr="002E331E">
        <w:rPr>
          <w:rFonts w:ascii="Times New Roman" w:hAnsi="Times New Roman" w:cs="Times New Roman"/>
          <w:b/>
          <w:color w:val="000000" w:themeColor="text1"/>
        </w:rPr>
        <w:t>SUPPLEMENTARY TABLES</w:t>
      </w:r>
    </w:p>
    <w:p w14:paraId="42BAD09B" w14:textId="32D2F844" w:rsidR="00FF51BD" w:rsidRPr="005B13F9" w:rsidRDefault="00FF51BD" w:rsidP="003470D2">
      <w:pPr>
        <w:outlineLvl w:val="0"/>
        <w:rPr>
          <w:rFonts w:ascii="Times New Roman" w:hAnsi="Times New Roman" w:cs="Times New Roman"/>
          <w:b/>
          <w:color w:val="000000" w:themeColor="text1"/>
        </w:rPr>
      </w:pPr>
      <w:r w:rsidRPr="005B13F9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C30872" w:rsidRPr="005B13F9">
        <w:rPr>
          <w:rFonts w:ascii="Times New Roman" w:hAnsi="Times New Roman" w:cs="Times New Roman"/>
          <w:b/>
          <w:color w:val="000000" w:themeColor="text1"/>
        </w:rPr>
        <w:t>S1</w:t>
      </w:r>
      <w:r w:rsidRPr="005B13F9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5B13F9">
        <w:rPr>
          <w:rFonts w:ascii="Times New Roman" w:hAnsi="Times New Roman" w:cs="Times New Roman"/>
          <w:b/>
          <w:i/>
          <w:color w:val="000000" w:themeColor="text1"/>
        </w:rPr>
        <w:t xml:space="preserve">A. </w:t>
      </w:r>
      <w:proofErr w:type="spellStart"/>
      <w:r w:rsidRPr="005B13F9">
        <w:rPr>
          <w:rFonts w:ascii="Times New Roman" w:hAnsi="Times New Roman" w:cs="Times New Roman"/>
          <w:b/>
          <w:i/>
          <w:color w:val="000000" w:themeColor="text1"/>
        </w:rPr>
        <w:t>fumigatus</w:t>
      </w:r>
      <w:proofErr w:type="spellEnd"/>
      <w:r w:rsidRPr="005B13F9">
        <w:rPr>
          <w:rFonts w:ascii="Times New Roman" w:hAnsi="Times New Roman" w:cs="Times New Roman"/>
          <w:b/>
          <w:color w:val="000000" w:themeColor="text1"/>
        </w:rPr>
        <w:t xml:space="preserve"> strains used in this study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187"/>
        <w:gridCol w:w="1583"/>
        <w:gridCol w:w="3325"/>
        <w:gridCol w:w="1761"/>
      </w:tblGrid>
      <w:tr w:rsidR="00FF51BD" w:rsidRPr="005B13F9" w14:paraId="24DE65E4" w14:textId="77777777">
        <w:tc>
          <w:tcPr>
            <w:tcW w:w="2206" w:type="dxa"/>
          </w:tcPr>
          <w:p w14:paraId="13E190E5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b/>
                <w:color w:val="000000" w:themeColor="text1"/>
              </w:rPr>
              <w:t>Strain</w:t>
            </w:r>
          </w:p>
        </w:tc>
        <w:tc>
          <w:tcPr>
            <w:tcW w:w="1510" w:type="dxa"/>
          </w:tcPr>
          <w:p w14:paraId="4F8058B6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b/>
                <w:color w:val="000000" w:themeColor="text1"/>
              </w:rPr>
              <w:t>Parent strain</w:t>
            </w:r>
          </w:p>
        </w:tc>
        <w:tc>
          <w:tcPr>
            <w:tcW w:w="3359" w:type="dxa"/>
          </w:tcPr>
          <w:p w14:paraId="09D82ED0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b/>
                <w:color w:val="000000" w:themeColor="text1"/>
              </w:rPr>
              <w:t>Genotype</w:t>
            </w:r>
          </w:p>
        </w:tc>
        <w:tc>
          <w:tcPr>
            <w:tcW w:w="1781" w:type="dxa"/>
          </w:tcPr>
          <w:p w14:paraId="45889C3B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b/>
                <w:color w:val="000000" w:themeColor="text1"/>
              </w:rPr>
              <w:t>Reference</w:t>
            </w:r>
          </w:p>
        </w:tc>
      </w:tr>
      <w:tr w:rsidR="00FF51BD" w:rsidRPr="005B13F9" w14:paraId="00AE3D6D" w14:textId="77777777">
        <w:tc>
          <w:tcPr>
            <w:tcW w:w="2206" w:type="dxa"/>
          </w:tcPr>
          <w:p w14:paraId="02F7A93C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</w:pPr>
            <w:r w:rsidRPr="005B13F9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akuB</w:t>
            </w:r>
            <w:r w:rsidRPr="005B13F9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KU80</w:t>
            </w:r>
          </w:p>
        </w:tc>
        <w:tc>
          <w:tcPr>
            <w:tcW w:w="1510" w:type="dxa"/>
          </w:tcPr>
          <w:p w14:paraId="72240842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13F9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CEA17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3359" w:type="dxa"/>
          </w:tcPr>
          <w:p w14:paraId="6B5DC549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color w:val="000000" w:themeColor="text1"/>
              </w:rPr>
              <w:t>Wild-type</w:t>
            </w:r>
          </w:p>
        </w:tc>
        <w:tc>
          <w:tcPr>
            <w:tcW w:w="1781" w:type="dxa"/>
          </w:tcPr>
          <w:p w14:paraId="0766754A" w14:textId="628B2A55" w:rsidR="00FF51BD" w:rsidRPr="005B13F9" w:rsidRDefault="00B53EB8" w:rsidP="00FD5FBF">
            <w:pPr>
              <w:spacing w:before="2" w:after="2" w:line="393" w:lineRule="atLeas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B13F9">
              <w:rPr>
                <w:rFonts w:ascii="Times New Roman" w:hAnsi="Times New Roman" w:cs="Times New Roman"/>
                <w:noProof/>
                <w:color w:val="000000" w:themeColor="text1"/>
                <w:szCs w:val="22"/>
              </w:rPr>
              <w:t>(1)</w:t>
            </w:r>
          </w:p>
        </w:tc>
      </w:tr>
      <w:tr w:rsidR="005B13F9" w:rsidRPr="005B13F9" w14:paraId="6062D5B8" w14:textId="77777777">
        <w:tc>
          <w:tcPr>
            <w:tcW w:w="2206" w:type="dxa"/>
          </w:tcPr>
          <w:p w14:paraId="37773226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akuB</w:t>
            </w:r>
            <w:r w:rsidRPr="005B13F9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KU80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 </w:t>
            </w:r>
            <w:proofErr w:type="spellStart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pyrG</w:t>
            </w:r>
            <w:proofErr w:type="spellEnd"/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10" w:type="dxa"/>
          </w:tcPr>
          <w:p w14:paraId="72CBB471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CEA17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 </w:t>
            </w:r>
            <w:proofErr w:type="spellStart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pyrG</w:t>
            </w:r>
            <w:proofErr w:type="spellEnd"/>
            <w:r w:rsidRPr="005B13F9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+</w:t>
            </w:r>
          </w:p>
        </w:tc>
        <w:tc>
          <w:tcPr>
            <w:tcW w:w="3359" w:type="dxa"/>
          </w:tcPr>
          <w:p w14:paraId="0BD65A26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pyrG</w:t>
            </w:r>
            <w:proofErr w:type="spellEnd"/>
          </w:p>
        </w:tc>
        <w:tc>
          <w:tcPr>
            <w:tcW w:w="1781" w:type="dxa"/>
          </w:tcPr>
          <w:p w14:paraId="394D2A76" w14:textId="6CD64D0E" w:rsidR="00FF51BD" w:rsidRPr="005B13F9" w:rsidRDefault="009844E3" w:rsidP="002E331E">
            <w:pPr>
              <w:spacing w:before="2" w:after="2" w:line="393" w:lineRule="atLeast"/>
              <w:rPr>
                <w:rFonts w:ascii="Times New Roman" w:hAnsi="Times New Roman" w:cs="Times New Roman"/>
                <w:color w:val="000000" w:themeColor="text1"/>
                <w:szCs w:val="17"/>
              </w:rPr>
            </w:pPr>
            <w:r w:rsidRPr="005B13F9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2E331E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da Silva Ferreira&lt;/Author&gt;&lt;Year&gt;2006&lt;/Year&gt;&lt;RecNum&gt;44&lt;/RecNum&gt;&lt;DisplayText&gt;(1)&lt;/DisplayText&gt;&lt;record&gt;&lt;rec-number&gt;44&lt;/rec-number&gt;&lt;foreign-keys&gt;&lt;key app="EN" db-id="fes2d5sp1epx2qeedx5ppsrz0t99f5wwfrer" timestamp="1477431117"&gt;44&lt;/key&gt;&lt;/foreign-keys&gt;&lt;ref-type name="Journal Article"&gt;17&lt;/ref-type&gt;&lt;contributors&gt;&lt;authors&gt;&lt;author&gt;da Silva Ferreira, M.E. &lt;/author&gt;&lt;author&gt;Kress, M.R.&lt;/author&gt;&lt;author&gt;Savoldi, M.&lt;/author&gt;&lt;author&gt;Goldman M.H.&lt;/author&gt;&lt;author&gt;Härtl, A. &lt;/author&gt;&lt;author&gt;Heinekamp, T.&lt;/author&gt;&lt;author&gt;Brakhage, A.A. &lt;/author&gt;&lt;author&gt;Goldman, G.H.&lt;/author&gt;&lt;/authors&gt;&lt;/contributors&gt;&lt;titles&gt;&lt;title&gt;The akuB(KU80) mutant deficient for nonhomologous end joining is a powerful tool for analyzing pathogenicity in Aspergillus fumigatus. &lt;/title&gt;&lt;secondary-title&gt;Eukaryot Cell&lt;/secondary-title&gt;&lt;/titles&gt;&lt;periodical&gt;&lt;full-title&gt;Eukaryot Cell&lt;/full-title&gt;&lt;/periodical&gt;&lt;pages&gt;207-211&lt;/pages&gt;&lt;volume&gt;5&lt;/volume&gt;&lt;number&gt;1&lt;/number&gt;&lt;section&gt;&amp;#xD;&lt;/section&gt;&lt;dates&gt;&lt;year&gt;2006&lt;/year&gt;&lt;/dates&gt;&lt;urls&gt;&lt;/urls&gt;&lt;/record&gt;&lt;/Cite&gt;&lt;/EndNote&gt;</w:instrTex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2E331E">
              <w:rPr>
                <w:rFonts w:ascii="Times New Roman" w:hAnsi="Times New Roman" w:cs="Times New Roman"/>
                <w:noProof/>
                <w:color w:val="000000" w:themeColor="text1"/>
              </w:rPr>
              <w:t>(1)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F51BD" w:rsidRPr="005B13F9" w14:paraId="746CF5D1" w14:textId="77777777" w:rsidTr="0032013D">
        <w:trPr>
          <w:trHeight w:val="323"/>
        </w:trPr>
        <w:tc>
          <w:tcPr>
            <w:tcW w:w="2206" w:type="dxa"/>
          </w:tcPr>
          <w:p w14:paraId="4AADE06A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Symbol" w:hAnsi="Symbol" w:cs="Times New Roman"/>
                <w:i/>
                <w:color w:val="000000" w:themeColor="text1"/>
              </w:rPr>
              <w:t>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pkaC1</w:t>
            </w:r>
          </w:p>
        </w:tc>
        <w:tc>
          <w:tcPr>
            <w:tcW w:w="1510" w:type="dxa"/>
          </w:tcPr>
          <w:p w14:paraId="0B8723EB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akuB</w:t>
            </w:r>
            <w:r w:rsidRPr="005B13F9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KU80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 </w:t>
            </w:r>
            <w:proofErr w:type="spellStart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pyrG</w:t>
            </w:r>
            <w:proofErr w:type="spellEnd"/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359" w:type="dxa"/>
          </w:tcPr>
          <w:p w14:paraId="5A79A6F1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Symbol" w:hAnsi="Symbol" w:cs="Times New Roman"/>
                <w:i/>
                <w:color w:val="000000" w:themeColor="text1"/>
              </w:rPr>
              <w:t>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 xml:space="preserve">pkaC1:: </w:t>
            </w:r>
            <w:proofErr w:type="spellStart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pyrG</w:t>
            </w:r>
            <w:proofErr w:type="spellEnd"/>
          </w:p>
        </w:tc>
        <w:tc>
          <w:tcPr>
            <w:tcW w:w="1781" w:type="dxa"/>
          </w:tcPr>
          <w:p w14:paraId="08064AB7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F51BD" w:rsidRPr="005B13F9" w14:paraId="6C8659FA" w14:textId="77777777">
        <w:tc>
          <w:tcPr>
            <w:tcW w:w="2206" w:type="dxa"/>
          </w:tcPr>
          <w:p w14:paraId="727A6770" w14:textId="77777777" w:rsidR="00A1568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pkaC1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egfp</w:t>
            </w:r>
            <w:r w:rsidR="00A1568D" w:rsidRPr="005B13F9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</w:p>
          <w:p w14:paraId="131F3AA1" w14:textId="5989369D" w:rsidR="00FF51BD" w:rsidRPr="005B13F9" w:rsidRDefault="00A1568D" w:rsidP="00904933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904933">
              <w:rPr>
                <w:rFonts w:ascii="Times New Roman" w:hAnsi="Times New Roman" w:cs="Times New Roman"/>
                <w:color w:val="000000" w:themeColor="text1"/>
              </w:rPr>
              <w:t>WT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10" w:type="dxa"/>
          </w:tcPr>
          <w:p w14:paraId="3018F4F3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akuB</w:t>
            </w:r>
            <w:r w:rsidRPr="005B13F9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KU80</w:t>
            </w:r>
          </w:p>
        </w:tc>
        <w:tc>
          <w:tcPr>
            <w:tcW w:w="3359" w:type="dxa"/>
          </w:tcPr>
          <w:p w14:paraId="4879EC89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ΔpkaC1::pkaC1promo-pkaC1–</w:t>
            </w:r>
            <w:proofErr w:type="spellStart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egfp-hph</w:t>
            </w:r>
            <w:proofErr w:type="spellEnd"/>
          </w:p>
        </w:tc>
        <w:tc>
          <w:tcPr>
            <w:tcW w:w="1781" w:type="dxa"/>
          </w:tcPr>
          <w:p w14:paraId="087430F2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F51BD" w:rsidRPr="005B13F9" w14:paraId="05C10E6D" w14:textId="77777777">
        <w:tc>
          <w:tcPr>
            <w:tcW w:w="2206" w:type="dxa"/>
          </w:tcPr>
          <w:p w14:paraId="4763F62A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pkaC1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mt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S175A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egfp</w:t>
            </w:r>
          </w:p>
          <w:p w14:paraId="7936B025" w14:textId="39E31C36" w:rsidR="00A1568D" w:rsidRPr="005B13F9" w:rsidRDefault="00A1568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color w:val="000000" w:themeColor="text1"/>
              </w:rPr>
              <w:t>(S175A)</w:t>
            </w:r>
          </w:p>
        </w:tc>
        <w:tc>
          <w:tcPr>
            <w:tcW w:w="1510" w:type="dxa"/>
          </w:tcPr>
          <w:p w14:paraId="42108409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akuB</w:t>
            </w:r>
            <w:r w:rsidRPr="005B13F9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KU80</w:t>
            </w:r>
          </w:p>
        </w:tc>
        <w:tc>
          <w:tcPr>
            <w:tcW w:w="3359" w:type="dxa"/>
          </w:tcPr>
          <w:p w14:paraId="0EA62C35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ΔpkaC1::pkaC1promo-pkaC1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mt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S175A –</w:t>
            </w:r>
            <w:proofErr w:type="spellStart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egfp-hph</w:t>
            </w:r>
            <w:proofErr w:type="spellEnd"/>
          </w:p>
        </w:tc>
        <w:tc>
          <w:tcPr>
            <w:tcW w:w="1781" w:type="dxa"/>
          </w:tcPr>
          <w:p w14:paraId="17FAA60D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F51BD" w:rsidRPr="005B13F9" w14:paraId="4DCCF579" w14:textId="77777777">
        <w:tc>
          <w:tcPr>
            <w:tcW w:w="2206" w:type="dxa"/>
          </w:tcPr>
          <w:p w14:paraId="4581B64F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pkaC1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mt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S175E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egfp</w:t>
            </w:r>
          </w:p>
          <w:p w14:paraId="5A532CEF" w14:textId="1A6226C7" w:rsidR="00A1568D" w:rsidRPr="005B13F9" w:rsidRDefault="00A1568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color w:val="000000" w:themeColor="text1"/>
              </w:rPr>
              <w:t>(S175E)</w:t>
            </w:r>
          </w:p>
        </w:tc>
        <w:tc>
          <w:tcPr>
            <w:tcW w:w="1510" w:type="dxa"/>
          </w:tcPr>
          <w:p w14:paraId="43EFB5A6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akuB</w:t>
            </w:r>
            <w:r w:rsidRPr="005B13F9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KU80</w:t>
            </w:r>
          </w:p>
        </w:tc>
        <w:tc>
          <w:tcPr>
            <w:tcW w:w="3359" w:type="dxa"/>
          </w:tcPr>
          <w:p w14:paraId="5E187F90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ΔpkaC1::pkaC1promo-pkaC1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mt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S175E –</w:t>
            </w:r>
            <w:proofErr w:type="spellStart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egfp-hph</w:t>
            </w:r>
            <w:proofErr w:type="spellEnd"/>
          </w:p>
        </w:tc>
        <w:tc>
          <w:tcPr>
            <w:tcW w:w="1781" w:type="dxa"/>
          </w:tcPr>
          <w:p w14:paraId="6CE2A47B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F51BD" w:rsidRPr="005B13F9" w14:paraId="6C0F8CE7" w14:textId="77777777">
        <w:tc>
          <w:tcPr>
            <w:tcW w:w="2206" w:type="dxa"/>
          </w:tcPr>
          <w:p w14:paraId="0028A40D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pkaC1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mt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T331A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egfp</w:t>
            </w:r>
          </w:p>
          <w:p w14:paraId="4AF20749" w14:textId="6E3C9229" w:rsidR="00A1568D" w:rsidRPr="005B13F9" w:rsidRDefault="00A1568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color w:val="000000" w:themeColor="text1"/>
              </w:rPr>
              <w:t>(T331A)</w:t>
            </w:r>
          </w:p>
        </w:tc>
        <w:tc>
          <w:tcPr>
            <w:tcW w:w="1510" w:type="dxa"/>
          </w:tcPr>
          <w:p w14:paraId="420E5DAD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akuB</w:t>
            </w:r>
            <w:r w:rsidRPr="005B13F9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KU80</w:t>
            </w:r>
          </w:p>
        </w:tc>
        <w:tc>
          <w:tcPr>
            <w:tcW w:w="3359" w:type="dxa"/>
          </w:tcPr>
          <w:p w14:paraId="3C2C8DBD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ΔpkaC1::pkaC1promo-pkaC1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mt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T331A –</w:t>
            </w:r>
            <w:proofErr w:type="spellStart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egfp-hph</w:t>
            </w:r>
            <w:proofErr w:type="spellEnd"/>
          </w:p>
        </w:tc>
        <w:tc>
          <w:tcPr>
            <w:tcW w:w="1781" w:type="dxa"/>
          </w:tcPr>
          <w:p w14:paraId="144667FA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F51BD" w:rsidRPr="005B13F9" w14:paraId="78F0573F" w14:textId="77777777">
        <w:tc>
          <w:tcPr>
            <w:tcW w:w="2206" w:type="dxa"/>
          </w:tcPr>
          <w:p w14:paraId="1C23D3FB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pkaC1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mt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T331E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egfp</w:t>
            </w:r>
          </w:p>
          <w:p w14:paraId="2B9D64C4" w14:textId="4679185E" w:rsidR="00A1568D" w:rsidRPr="005B13F9" w:rsidRDefault="00A1568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color w:val="000000" w:themeColor="text1"/>
              </w:rPr>
              <w:t>(T331E)</w:t>
            </w:r>
          </w:p>
        </w:tc>
        <w:tc>
          <w:tcPr>
            <w:tcW w:w="1510" w:type="dxa"/>
          </w:tcPr>
          <w:p w14:paraId="502F8DF1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akuB</w:t>
            </w:r>
            <w:r w:rsidRPr="005B13F9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KU80</w:t>
            </w:r>
          </w:p>
        </w:tc>
        <w:tc>
          <w:tcPr>
            <w:tcW w:w="3359" w:type="dxa"/>
          </w:tcPr>
          <w:p w14:paraId="4B652F1E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ΔpkaC1::pkaC1promo-pkaC1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mt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T331E –</w:t>
            </w:r>
            <w:proofErr w:type="spellStart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egfp-hph</w:t>
            </w:r>
            <w:proofErr w:type="spellEnd"/>
          </w:p>
        </w:tc>
        <w:tc>
          <w:tcPr>
            <w:tcW w:w="1781" w:type="dxa"/>
          </w:tcPr>
          <w:p w14:paraId="03CD6034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F51BD" w:rsidRPr="005B13F9" w14:paraId="006DD633" w14:textId="77777777">
        <w:tc>
          <w:tcPr>
            <w:tcW w:w="2206" w:type="dxa"/>
          </w:tcPr>
          <w:p w14:paraId="374FFA1B" w14:textId="10589856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pkaC1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mt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T333A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egfp</w:t>
            </w:r>
            <w:r w:rsidR="00A1568D" w:rsidRPr="005B13F9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="00A1568D" w:rsidRPr="005B13F9">
              <w:rPr>
                <w:rFonts w:ascii="Times New Roman" w:hAnsi="Times New Roman" w:cs="Times New Roman"/>
                <w:color w:val="000000" w:themeColor="text1"/>
              </w:rPr>
              <w:t>(T333A)</w:t>
            </w:r>
          </w:p>
        </w:tc>
        <w:tc>
          <w:tcPr>
            <w:tcW w:w="1510" w:type="dxa"/>
          </w:tcPr>
          <w:p w14:paraId="123ABF25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akuB</w:t>
            </w:r>
            <w:r w:rsidRPr="005B13F9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KU80</w:t>
            </w:r>
          </w:p>
        </w:tc>
        <w:tc>
          <w:tcPr>
            <w:tcW w:w="3359" w:type="dxa"/>
          </w:tcPr>
          <w:p w14:paraId="72C3A00B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ΔpkaC1::pkaC1promo-pkaC1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mt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T333A –</w:t>
            </w:r>
            <w:proofErr w:type="spellStart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egfp-hph</w:t>
            </w:r>
            <w:proofErr w:type="spellEnd"/>
          </w:p>
        </w:tc>
        <w:tc>
          <w:tcPr>
            <w:tcW w:w="1781" w:type="dxa"/>
          </w:tcPr>
          <w:p w14:paraId="55DFA946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F51BD" w:rsidRPr="005B13F9" w14:paraId="4E8AD8D7" w14:textId="77777777">
        <w:tc>
          <w:tcPr>
            <w:tcW w:w="2206" w:type="dxa"/>
          </w:tcPr>
          <w:p w14:paraId="498E4B64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pkaC1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mt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T333E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egfp</w:t>
            </w:r>
          </w:p>
          <w:p w14:paraId="10BF07FF" w14:textId="077EB27A" w:rsidR="00A1568D" w:rsidRPr="005B13F9" w:rsidRDefault="00A1568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color w:val="000000" w:themeColor="text1"/>
              </w:rPr>
              <w:t>(T333E)</w:t>
            </w:r>
          </w:p>
        </w:tc>
        <w:tc>
          <w:tcPr>
            <w:tcW w:w="1510" w:type="dxa"/>
          </w:tcPr>
          <w:p w14:paraId="0BA26E39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akuB</w:t>
            </w:r>
            <w:r w:rsidRPr="005B13F9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KU80</w:t>
            </w:r>
          </w:p>
        </w:tc>
        <w:tc>
          <w:tcPr>
            <w:tcW w:w="3359" w:type="dxa"/>
          </w:tcPr>
          <w:p w14:paraId="716B429B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ΔpkaC1::pkaC1promo-pkaC1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mt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T333E –</w:t>
            </w:r>
            <w:proofErr w:type="spellStart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egfp-hph</w:t>
            </w:r>
            <w:proofErr w:type="spellEnd"/>
          </w:p>
        </w:tc>
        <w:tc>
          <w:tcPr>
            <w:tcW w:w="1781" w:type="dxa"/>
          </w:tcPr>
          <w:p w14:paraId="3AE717DA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F51BD" w:rsidRPr="005B13F9" w14:paraId="7938EDD1" w14:textId="77777777">
        <w:tc>
          <w:tcPr>
            <w:tcW w:w="2206" w:type="dxa"/>
          </w:tcPr>
          <w:p w14:paraId="22BCEC11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pkaC1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mt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T337A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egfp</w:t>
            </w:r>
          </w:p>
          <w:p w14:paraId="3FAD975B" w14:textId="3772446B" w:rsidR="00A1568D" w:rsidRPr="005B13F9" w:rsidRDefault="00A1568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color w:val="000000" w:themeColor="text1"/>
              </w:rPr>
              <w:t>(T337A)</w:t>
            </w:r>
          </w:p>
        </w:tc>
        <w:tc>
          <w:tcPr>
            <w:tcW w:w="1510" w:type="dxa"/>
          </w:tcPr>
          <w:p w14:paraId="01946371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akuB</w:t>
            </w:r>
            <w:r w:rsidRPr="005B13F9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KU80</w:t>
            </w:r>
          </w:p>
        </w:tc>
        <w:tc>
          <w:tcPr>
            <w:tcW w:w="3359" w:type="dxa"/>
          </w:tcPr>
          <w:p w14:paraId="34B79050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ΔpkaC1::pkaC1promo-pkaC1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mt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T337A –</w:t>
            </w:r>
            <w:proofErr w:type="spellStart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egfp-hph</w:t>
            </w:r>
            <w:proofErr w:type="spellEnd"/>
          </w:p>
        </w:tc>
        <w:tc>
          <w:tcPr>
            <w:tcW w:w="1781" w:type="dxa"/>
          </w:tcPr>
          <w:p w14:paraId="012811A1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F51BD" w:rsidRPr="005B13F9" w14:paraId="4AEB8E34" w14:textId="77777777">
        <w:tc>
          <w:tcPr>
            <w:tcW w:w="2206" w:type="dxa"/>
          </w:tcPr>
          <w:p w14:paraId="35B7881A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pkaC1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mt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T337E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egfp</w:t>
            </w:r>
          </w:p>
          <w:p w14:paraId="18086673" w14:textId="1435D156" w:rsidR="00A1568D" w:rsidRPr="005B13F9" w:rsidRDefault="00A1568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color w:val="000000" w:themeColor="text1"/>
              </w:rPr>
              <w:t>(T337E)</w:t>
            </w:r>
          </w:p>
        </w:tc>
        <w:tc>
          <w:tcPr>
            <w:tcW w:w="1510" w:type="dxa"/>
          </w:tcPr>
          <w:p w14:paraId="154F063F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akuB</w:t>
            </w:r>
            <w:r w:rsidRPr="005B13F9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KU80</w:t>
            </w:r>
          </w:p>
        </w:tc>
        <w:tc>
          <w:tcPr>
            <w:tcW w:w="3359" w:type="dxa"/>
          </w:tcPr>
          <w:p w14:paraId="13AF68C5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ΔpkaC1::pkaC1promo-pkaC1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mt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T337E –</w:t>
            </w:r>
            <w:proofErr w:type="spellStart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egfp-hph</w:t>
            </w:r>
            <w:proofErr w:type="spellEnd"/>
          </w:p>
        </w:tc>
        <w:tc>
          <w:tcPr>
            <w:tcW w:w="1781" w:type="dxa"/>
          </w:tcPr>
          <w:p w14:paraId="4B5304CA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F51BD" w:rsidRPr="005B13F9" w14:paraId="508B9A0B" w14:textId="77777777" w:rsidTr="00EC26EE">
        <w:trPr>
          <w:trHeight w:val="557"/>
        </w:trPr>
        <w:tc>
          <w:tcPr>
            <w:tcW w:w="2206" w:type="dxa"/>
          </w:tcPr>
          <w:p w14:paraId="49BB2C0B" w14:textId="045EC9D9" w:rsidR="00A1568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otef-pkaC1-egfp</w:t>
            </w:r>
            <w:r w:rsidR="009F76B8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="009F76B8" w:rsidRPr="007E439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="009F76B8" w:rsidRPr="007E4392">
              <w:rPr>
                <w:rFonts w:ascii="Times New Roman" w:hAnsi="Times New Roman" w:cs="Times New Roman"/>
                <w:color w:val="000000" w:themeColor="text1"/>
              </w:rPr>
              <w:t>otef</w:t>
            </w:r>
            <w:proofErr w:type="spellEnd"/>
            <w:r w:rsidR="009F76B8" w:rsidRPr="007E4392">
              <w:rPr>
                <w:rFonts w:ascii="Times New Roman" w:hAnsi="Times New Roman" w:cs="Times New Roman"/>
                <w:color w:val="000000" w:themeColor="text1"/>
              </w:rPr>
              <w:t>-WT)</w:t>
            </w:r>
          </w:p>
        </w:tc>
        <w:tc>
          <w:tcPr>
            <w:tcW w:w="1510" w:type="dxa"/>
          </w:tcPr>
          <w:p w14:paraId="2C9582F4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Symbol" w:hAnsi="Symbol" w:cs="Times New Roman"/>
                <w:i/>
                <w:color w:val="000000" w:themeColor="text1"/>
              </w:rPr>
              <w:t>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pkaC1</w:t>
            </w:r>
          </w:p>
        </w:tc>
        <w:tc>
          <w:tcPr>
            <w:tcW w:w="3359" w:type="dxa"/>
          </w:tcPr>
          <w:p w14:paraId="7ECDA620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Symbol" w:hAnsi="Symbol" w:cs="Times New Roman"/>
                <w:i/>
                <w:color w:val="000000" w:themeColor="text1"/>
              </w:rPr>
              <w:t>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pkaC1 otefpromo-pkaC1-egfp-hph</w:t>
            </w:r>
          </w:p>
        </w:tc>
        <w:tc>
          <w:tcPr>
            <w:tcW w:w="1781" w:type="dxa"/>
          </w:tcPr>
          <w:p w14:paraId="326B1183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F51BD" w:rsidRPr="005B13F9" w14:paraId="1A697CCE" w14:textId="77777777">
        <w:tc>
          <w:tcPr>
            <w:tcW w:w="2206" w:type="dxa"/>
          </w:tcPr>
          <w:p w14:paraId="16A16E77" w14:textId="6C3D1ED6" w:rsidR="00FF51BD" w:rsidRPr="005B13F9" w:rsidRDefault="00FF51BD" w:rsidP="00904933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otef-pkaC1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mt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T33</w:t>
            </w:r>
            <w:r w:rsidR="00904933">
              <w:rPr>
                <w:rFonts w:ascii="Times New Roman" w:hAnsi="Times New Roman" w:cs="Times New Roman"/>
                <w:i/>
                <w:color w:val="000000" w:themeColor="text1"/>
              </w:rPr>
              <w:t>1E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-egfp</w:t>
            </w:r>
            <w:r w:rsidR="009F76B8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="009F76B8" w:rsidRPr="007E4392">
              <w:rPr>
                <w:rFonts w:ascii="Times New Roman" w:hAnsi="Times New Roman" w:cs="Times New Roman"/>
                <w:color w:val="000000" w:themeColor="text1"/>
              </w:rPr>
              <w:t>(otef-</w:t>
            </w:r>
            <w:r w:rsidR="009F76B8">
              <w:rPr>
                <w:rFonts w:ascii="Times New Roman" w:hAnsi="Times New Roman" w:cs="Times New Roman"/>
                <w:color w:val="000000" w:themeColor="text1"/>
              </w:rPr>
              <w:t>T331E</w:t>
            </w:r>
            <w:r w:rsidR="009F76B8" w:rsidRPr="007E439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10" w:type="dxa"/>
          </w:tcPr>
          <w:p w14:paraId="4A17963C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Symbol" w:hAnsi="Symbol" w:cs="Times New Roman"/>
                <w:i/>
                <w:color w:val="000000" w:themeColor="text1"/>
              </w:rPr>
              <w:t>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pkaC1</w:t>
            </w:r>
          </w:p>
        </w:tc>
        <w:tc>
          <w:tcPr>
            <w:tcW w:w="3359" w:type="dxa"/>
          </w:tcPr>
          <w:p w14:paraId="05EB4ED2" w14:textId="27264B7B" w:rsidR="00FF51BD" w:rsidRPr="005B13F9" w:rsidRDefault="00FF51BD" w:rsidP="00904933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Symbol" w:hAnsi="Symbol" w:cs="Times New Roman"/>
                <w:i/>
                <w:color w:val="000000" w:themeColor="text1"/>
              </w:rPr>
              <w:t>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pkaC1 otefpromo-pkaC1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mt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T33</w:t>
            </w:r>
            <w:r w:rsidR="00904933">
              <w:rPr>
                <w:rFonts w:ascii="Times New Roman" w:hAnsi="Times New Roman" w:cs="Times New Roman"/>
                <w:i/>
                <w:color w:val="000000" w:themeColor="text1"/>
              </w:rPr>
              <w:t>1E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 xml:space="preserve"> -</w:t>
            </w:r>
            <w:proofErr w:type="spellStart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egfp-hph</w:t>
            </w:r>
            <w:proofErr w:type="spellEnd"/>
          </w:p>
        </w:tc>
        <w:tc>
          <w:tcPr>
            <w:tcW w:w="1781" w:type="dxa"/>
          </w:tcPr>
          <w:p w14:paraId="2F3B8BA8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904933" w:rsidRPr="005B13F9" w14:paraId="3961C31F" w14:textId="77777777">
        <w:tc>
          <w:tcPr>
            <w:tcW w:w="2206" w:type="dxa"/>
          </w:tcPr>
          <w:p w14:paraId="4EB2A8E0" w14:textId="0AFDC446" w:rsidR="00904933" w:rsidRPr="005B13F9" w:rsidRDefault="00904933" w:rsidP="00CD5FD2">
            <w:pPr>
              <w:spacing w:before="2" w:after="2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otef-pkaC1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mt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T333A-egfp</w:t>
            </w:r>
            <w:r w:rsidR="009F76B8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="009F76B8" w:rsidRPr="007E4392">
              <w:rPr>
                <w:rFonts w:ascii="Times New Roman" w:hAnsi="Times New Roman" w:cs="Times New Roman"/>
                <w:color w:val="000000" w:themeColor="text1"/>
              </w:rPr>
              <w:t>(otef-</w:t>
            </w:r>
            <w:r w:rsidR="009F76B8">
              <w:rPr>
                <w:rFonts w:ascii="Times New Roman" w:hAnsi="Times New Roman" w:cs="Times New Roman"/>
                <w:color w:val="000000" w:themeColor="text1"/>
              </w:rPr>
              <w:t>T333A</w:t>
            </w:r>
            <w:r w:rsidR="009F76B8" w:rsidRPr="007E439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10" w:type="dxa"/>
          </w:tcPr>
          <w:p w14:paraId="370584C0" w14:textId="3BBCCCAE" w:rsidR="00904933" w:rsidRPr="005B13F9" w:rsidRDefault="00904933" w:rsidP="00CD5FD2">
            <w:pPr>
              <w:spacing w:before="2" w:after="2"/>
              <w:rPr>
                <w:rFonts w:ascii="Symbol" w:hAnsi="Symbol" w:cs="Times New Roman"/>
                <w:i/>
                <w:color w:val="000000" w:themeColor="text1"/>
              </w:rPr>
            </w:pPr>
            <w:r w:rsidRPr="005B13F9">
              <w:rPr>
                <w:rFonts w:ascii="Symbol" w:hAnsi="Symbol" w:cs="Times New Roman"/>
                <w:i/>
                <w:color w:val="000000" w:themeColor="text1"/>
              </w:rPr>
              <w:t>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pkaC1</w:t>
            </w:r>
          </w:p>
        </w:tc>
        <w:tc>
          <w:tcPr>
            <w:tcW w:w="3359" w:type="dxa"/>
          </w:tcPr>
          <w:p w14:paraId="69C27863" w14:textId="28E3C31B" w:rsidR="00904933" w:rsidRPr="005B13F9" w:rsidRDefault="00904933" w:rsidP="00CD5FD2">
            <w:pPr>
              <w:spacing w:before="2" w:after="2"/>
              <w:rPr>
                <w:rFonts w:ascii="Symbol" w:hAnsi="Symbol" w:cs="Times New Roman"/>
                <w:i/>
                <w:color w:val="000000" w:themeColor="text1"/>
              </w:rPr>
            </w:pPr>
            <w:r w:rsidRPr="005B13F9">
              <w:rPr>
                <w:rFonts w:ascii="Symbol" w:hAnsi="Symbol" w:cs="Times New Roman"/>
                <w:i/>
                <w:color w:val="000000" w:themeColor="text1"/>
              </w:rPr>
              <w:t>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pkaC1 otefpromo-pkaC1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mt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T333A -</w:t>
            </w:r>
            <w:proofErr w:type="spellStart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egfp-hph</w:t>
            </w:r>
            <w:proofErr w:type="spellEnd"/>
          </w:p>
        </w:tc>
        <w:tc>
          <w:tcPr>
            <w:tcW w:w="1781" w:type="dxa"/>
          </w:tcPr>
          <w:p w14:paraId="64916878" w14:textId="6027B98D" w:rsidR="00904933" w:rsidRPr="005B13F9" w:rsidRDefault="00904933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904933" w:rsidRPr="005B13F9" w14:paraId="2B25DF02" w14:textId="77777777">
        <w:tc>
          <w:tcPr>
            <w:tcW w:w="2206" w:type="dxa"/>
          </w:tcPr>
          <w:p w14:paraId="1DB7AEB5" w14:textId="17EF5A2E" w:rsidR="00904933" w:rsidRPr="005B13F9" w:rsidRDefault="00904933" w:rsidP="00904933">
            <w:pPr>
              <w:spacing w:before="2" w:after="2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otef-pkaC1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mt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T33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7E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-egfp</w:t>
            </w:r>
            <w:r w:rsidR="009F76B8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="009F76B8" w:rsidRPr="007E4392">
              <w:rPr>
                <w:rFonts w:ascii="Times New Roman" w:hAnsi="Times New Roman" w:cs="Times New Roman"/>
                <w:color w:val="000000" w:themeColor="text1"/>
              </w:rPr>
              <w:t>(otef-</w:t>
            </w:r>
            <w:r w:rsidR="009F76B8">
              <w:rPr>
                <w:rFonts w:ascii="Times New Roman" w:hAnsi="Times New Roman" w:cs="Times New Roman"/>
                <w:color w:val="000000" w:themeColor="text1"/>
              </w:rPr>
              <w:t>T3</w:t>
            </w:r>
            <w:bookmarkStart w:id="0" w:name="_GoBack"/>
            <w:bookmarkEnd w:id="0"/>
            <w:r w:rsidR="009F76B8">
              <w:rPr>
                <w:rFonts w:ascii="Times New Roman" w:hAnsi="Times New Roman" w:cs="Times New Roman"/>
                <w:color w:val="000000" w:themeColor="text1"/>
              </w:rPr>
              <w:t>37E</w:t>
            </w:r>
            <w:r w:rsidR="009F76B8" w:rsidRPr="007E439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10" w:type="dxa"/>
          </w:tcPr>
          <w:p w14:paraId="2AB625C7" w14:textId="26984C88" w:rsidR="00904933" w:rsidRPr="005B13F9" w:rsidRDefault="00904933" w:rsidP="00CD5FD2">
            <w:pPr>
              <w:spacing w:before="2" w:after="2"/>
              <w:rPr>
                <w:rFonts w:ascii="Symbol" w:hAnsi="Symbol" w:cs="Times New Roman"/>
                <w:i/>
                <w:color w:val="000000" w:themeColor="text1"/>
              </w:rPr>
            </w:pPr>
            <w:r w:rsidRPr="005B13F9">
              <w:rPr>
                <w:rFonts w:ascii="Symbol" w:hAnsi="Symbol" w:cs="Times New Roman"/>
                <w:i/>
                <w:color w:val="000000" w:themeColor="text1"/>
              </w:rPr>
              <w:t>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pkaC1</w:t>
            </w:r>
          </w:p>
        </w:tc>
        <w:tc>
          <w:tcPr>
            <w:tcW w:w="3359" w:type="dxa"/>
          </w:tcPr>
          <w:p w14:paraId="28D41CD6" w14:textId="5C885ACF" w:rsidR="00904933" w:rsidRPr="005B13F9" w:rsidRDefault="00904933" w:rsidP="00904933">
            <w:pPr>
              <w:spacing w:before="2" w:after="2"/>
              <w:rPr>
                <w:rFonts w:ascii="Symbol" w:hAnsi="Symbol" w:cs="Times New Roman"/>
                <w:i/>
                <w:color w:val="000000" w:themeColor="text1"/>
              </w:rPr>
            </w:pPr>
            <w:r w:rsidRPr="005B13F9">
              <w:rPr>
                <w:rFonts w:ascii="Symbol" w:hAnsi="Symbol" w:cs="Times New Roman"/>
                <w:i/>
                <w:color w:val="000000" w:themeColor="text1"/>
              </w:rPr>
              <w:t>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pkaC1 otefpromo-pkaC1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mt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T33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7E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 xml:space="preserve"> -</w:t>
            </w:r>
            <w:proofErr w:type="spellStart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egfp-hph</w:t>
            </w:r>
            <w:proofErr w:type="spellEnd"/>
          </w:p>
        </w:tc>
        <w:tc>
          <w:tcPr>
            <w:tcW w:w="1781" w:type="dxa"/>
          </w:tcPr>
          <w:p w14:paraId="6C62F38A" w14:textId="65B8086A" w:rsidR="00904933" w:rsidRPr="005B13F9" w:rsidRDefault="00904933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F51BD" w:rsidRPr="005B13F9" w14:paraId="339908C7" w14:textId="77777777">
        <w:tc>
          <w:tcPr>
            <w:tcW w:w="2206" w:type="dxa"/>
          </w:tcPr>
          <w:p w14:paraId="5BE5BD55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rfp-pkaR</w:t>
            </w:r>
            <w:proofErr w:type="spellEnd"/>
          </w:p>
        </w:tc>
        <w:tc>
          <w:tcPr>
            <w:tcW w:w="1510" w:type="dxa"/>
          </w:tcPr>
          <w:p w14:paraId="179D3F32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akuB</w:t>
            </w:r>
            <w:r w:rsidRPr="005B13F9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KU80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 </w:t>
            </w:r>
            <w:proofErr w:type="spellStart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pyrG</w:t>
            </w:r>
            <w:proofErr w:type="spellEnd"/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359" w:type="dxa"/>
          </w:tcPr>
          <w:p w14:paraId="068E286D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ΔpkaR</w:t>
            </w:r>
            <w:proofErr w:type="spellEnd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::</w:t>
            </w:r>
            <w:proofErr w:type="spellStart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pkaRpromo-rfp-pkaR-pyrG</w:t>
            </w:r>
            <w:proofErr w:type="spellEnd"/>
          </w:p>
        </w:tc>
        <w:tc>
          <w:tcPr>
            <w:tcW w:w="1781" w:type="dxa"/>
          </w:tcPr>
          <w:p w14:paraId="16B1871C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F51BD" w:rsidRPr="005B13F9" w14:paraId="3A20CE8F" w14:textId="77777777">
        <w:tc>
          <w:tcPr>
            <w:tcW w:w="2206" w:type="dxa"/>
          </w:tcPr>
          <w:p w14:paraId="10F27856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 xml:space="preserve">otef-pkaC1-egfp </w:t>
            </w:r>
            <w:proofErr w:type="spellStart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rfp-pkaR</w:t>
            </w:r>
            <w:proofErr w:type="spellEnd"/>
          </w:p>
        </w:tc>
        <w:tc>
          <w:tcPr>
            <w:tcW w:w="1510" w:type="dxa"/>
          </w:tcPr>
          <w:p w14:paraId="40FF3E01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rfp-pkaR</w:t>
            </w:r>
            <w:proofErr w:type="spellEnd"/>
          </w:p>
        </w:tc>
        <w:tc>
          <w:tcPr>
            <w:tcW w:w="3359" w:type="dxa"/>
          </w:tcPr>
          <w:p w14:paraId="1AFA8023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otefpromo-pkaC1–</w:t>
            </w:r>
            <w:proofErr w:type="spellStart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egfp-hph</w:t>
            </w:r>
            <w:proofErr w:type="spellEnd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ΔpkaR</w:t>
            </w:r>
            <w:proofErr w:type="spellEnd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::</w:t>
            </w:r>
            <w:proofErr w:type="spellStart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pkaRpromo-rfp-pkaR-pyrG</w:t>
            </w:r>
            <w:proofErr w:type="spellEnd"/>
          </w:p>
        </w:tc>
        <w:tc>
          <w:tcPr>
            <w:tcW w:w="1781" w:type="dxa"/>
          </w:tcPr>
          <w:p w14:paraId="1712750A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F51BD" w:rsidRPr="005B13F9" w14:paraId="0DF184E7" w14:textId="77777777">
        <w:tc>
          <w:tcPr>
            <w:tcW w:w="2206" w:type="dxa"/>
          </w:tcPr>
          <w:p w14:paraId="17A11A32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otef-pkaC1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mt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 xml:space="preserve">T333A-egfp </w:t>
            </w:r>
            <w:proofErr w:type="spellStart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rfp-pkaR</w:t>
            </w:r>
            <w:proofErr w:type="spellEnd"/>
          </w:p>
        </w:tc>
        <w:tc>
          <w:tcPr>
            <w:tcW w:w="1510" w:type="dxa"/>
          </w:tcPr>
          <w:p w14:paraId="1A76A644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rfp-pkaR</w:t>
            </w:r>
            <w:proofErr w:type="spellEnd"/>
          </w:p>
        </w:tc>
        <w:tc>
          <w:tcPr>
            <w:tcW w:w="3359" w:type="dxa"/>
          </w:tcPr>
          <w:p w14:paraId="54D537B9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otefpromo-pkaC1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mt</w:t>
            </w:r>
            <w:r w:rsidRPr="005B13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T333A –</w:t>
            </w:r>
            <w:proofErr w:type="spellStart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egfp-hph</w:t>
            </w:r>
            <w:proofErr w:type="spellEnd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ΔpkaR</w:t>
            </w:r>
            <w:proofErr w:type="spellEnd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::</w:t>
            </w:r>
            <w:proofErr w:type="spellStart"/>
            <w:r w:rsidRPr="005B13F9">
              <w:rPr>
                <w:rFonts w:ascii="Times New Roman" w:hAnsi="Times New Roman" w:cs="Times New Roman"/>
                <w:i/>
                <w:color w:val="000000" w:themeColor="text1"/>
              </w:rPr>
              <w:t>pkaRpromo-rfp-pkaR-pyrG</w:t>
            </w:r>
            <w:proofErr w:type="spellEnd"/>
          </w:p>
        </w:tc>
        <w:tc>
          <w:tcPr>
            <w:tcW w:w="1781" w:type="dxa"/>
          </w:tcPr>
          <w:p w14:paraId="12C796D1" w14:textId="77777777" w:rsidR="00FF51BD" w:rsidRPr="005B13F9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</w:rPr>
            </w:pPr>
            <w:r w:rsidRPr="005B13F9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</w:tbl>
    <w:p w14:paraId="7A8FE875" w14:textId="037A6895" w:rsidR="002E331E" w:rsidRDefault="002E331E" w:rsidP="00904933">
      <w:pPr>
        <w:pStyle w:val="EndNoteBibliography"/>
        <w:ind w:left="720" w:hanging="720"/>
        <w:rPr>
          <w:noProof/>
        </w:rPr>
      </w:pPr>
      <w:r>
        <w:rPr>
          <w:b/>
          <w:color w:val="000000" w:themeColor="text1"/>
        </w:rPr>
        <w:fldChar w:fldCharType="begin"/>
      </w:r>
      <w:r>
        <w:rPr>
          <w:b/>
          <w:color w:val="000000" w:themeColor="text1"/>
        </w:rPr>
        <w:instrText xml:space="preserve"> ADDIN EN.REFLIST </w:instrText>
      </w:r>
      <w:r>
        <w:rPr>
          <w:b/>
          <w:color w:val="000000" w:themeColor="text1"/>
        </w:rPr>
        <w:fldChar w:fldCharType="separate"/>
      </w:r>
      <w:r w:rsidRPr="002E331E">
        <w:rPr>
          <w:noProof/>
        </w:rPr>
        <w:t>1.</w:t>
      </w:r>
      <w:r w:rsidRPr="002E331E">
        <w:rPr>
          <w:noProof/>
        </w:rPr>
        <w:tab/>
      </w:r>
      <w:r w:rsidRPr="002E331E">
        <w:rPr>
          <w:b/>
          <w:noProof/>
        </w:rPr>
        <w:t xml:space="preserve">da Silva Ferreira ME, Kress MR, Savoldi M, M.H. G, Härtl A, Heinekamp T, Brakhage AA, Goldman GH. </w:t>
      </w:r>
      <w:r w:rsidRPr="002E331E">
        <w:rPr>
          <w:noProof/>
        </w:rPr>
        <w:t xml:space="preserve">2006. The akuB(KU80) mutant deficient for nonhomologous end joining is a powerful tool for analyzing pathogenicity in Aspergillus fumigatus. . Eukaryot Cell </w:t>
      </w:r>
      <w:r w:rsidRPr="002E331E">
        <w:rPr>
          <w:b/>
          <w:noProof/>
        </w:rPr>
        <w:t>5:</w:t>
      </w:r>
      <w:r w:rsidRPr="002E331E">
        <w:rPr>
          <w:noProof/>
        </w:rPr>
        <w:t>207-211.</w:t>
      </w:r>
    </w:p>
    <w:p w14:paraId="07D499A3" w14:textId="7E1293CC" w:rsidR="00226B0E" w:rsidRPr="005B13F9" w:rsidRDefault="002E331E" w:rsidP="004E571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fldChar w:fldCharType="end"/>
      </w:r>
    </w:p>
    <w:sectPr w:rsidR="00226B0E" w:rsidRPr="005B13F9" w:rsidSect="002E331E">
      <w:footerReference w:type="default" r:id="rId8"/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D6FD5A" w14:textId="77777777" w:rsidR="00DB3A27" w:rsidRDefault="00DB3A27" w:rsidP="00F9748A">
      <w:pPr>
        <w:spacing w:after="0"/>
      </w:pPr>
      <w:r>
        <w:separator/>
      </w:r>
    </w:p>
  </w:endnote>
  <w:endnote w:type="continuationSeparator" w:id="0">
    <w:p w14:paraId="522366EA" w14:textId="77777777" w:rsidR="00DB3A27" w:rsidRDefault="00DB3A27" w:rsidP="00F9748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6E6AC9" w14:textId="77777777" w:rsidR="009E67A6" w:rsidRDefault="009E67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6FF175" w14:textId="77777777" w:rsidR="00DB3A27" w:rsidRDefault="00DB3A27" w:rsidP="00F9748A">
      <w:pPr>
        <w:spacing w:after="0"/>
      </w:pPr>
      <w:r>
        <w:separator/>
      </w:r>
    </w:p>
  </w:footnote>
  <w:footnote w:type="continuationSeparator" w:id="0">
    <w:p w14:paraId="150285D8" w14:textId="77777777" w:rsidR="00DB3A27" w:rsidRDefault="00DB3A27" w:rsidP="00F9748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905245"/>
    <w:multiLevelType w:val="multilevel"/>
    <w:tmpl w:val="D0502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EE4D04"/>
    <w:multiLevelType w:val="hybridMultilevel"/>
    <w:tmpl w:val="F8AA5C3E"/>
    <w:lvl w:ilvl="0" w:tplc="025CF2A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F46A34"/>
    <w:multiLevelType w:val="hybridMultilevel"/>
    <w:tmpl w:val="080C292C"/>
    <w:lvl w:ilvl="0" w:tplc="46D8580A">
      <w:start w:val="1"/>
      <w:numFmt w:val="upperLetter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" w15:restartNumberingAfterBreak="0">
    <w:nsid w:val="4FA12AA6"/>
    <w:multiLevelType w:val="hybridMultilevel"/>
    <w:tmpl w:val="5950BD5A"/>
    <w:lvl w:ilvl="0" w:tplc="A5FC507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513107"/>
    <w:multiLevelType w:val="hybridMultilevel"/>
    <w:tmpl w:val="7D1058E4"/>
    <w:lvl w:ilvl="0" w:tplc="C204B0FE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C31912"/>
    <w:multiLevelType w:val="hybridMultilevel"/>
    <w:tmpl w:val="9CF6F39A"/>
    <w:lvl w:ilvl="0" w:tplc="63D0BB0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C046D7"/>
    <w:multiLevelType w:val="hybridMultilevel"/>
    <w:tmpl w:val="A58C854C"/>
    <w:lvl w:ilvl="0" w:tplc="141A7CC2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464E13"/>
    <w:multiLevelType w:val="hybridMultilevel"/>
    <w:tmpl w:val="DB76D842"/>
    <w:lvl w:ilvl="0" w:tplc="B9F20DCE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6"/>
  </w:num>
  <w:num w:numId="6">
    <w:abstractNumId w:val="7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s2d5sp1epx2qeedx5ppsrz0t99f5wwfrer&quot;&gt;PkaC1 EndNote Library&lt;record-ids&gt;&lt;item&gt;44&lt;/item&gt;&lt;/record-ids&gt;&lt;/item&gt;&lt;/Libraries&gt;"/>
  </w:docVars>
  <w:rsids>
    <w:rsidRoot w:val="00FC3FAF"/>
    <w:rsid w:val="00003F5A"/>
    <w:rsid w:val="00012136"/>
    <w:rsid w:val="00017010"/>
    <w:rsid w:val="00017D35"/>
    <w:rsid w:val="0002665F"/>
    <w:rsid w:val="00032858"/>
    <w:rsid w:val="000423A6"/>
    <w:rsid w:val="000450B2"/>
    <w:rsid w:val="00050CF0"/>
    <w:rsid w:val="0005414F"/>
    <w:rsid w:val="00057A3F"/>
    <w:rsid w:val="0006002A"/>
    <w:rsid w:val="00060248"/>
    <w:rsid w:val="00061AC5"/>
    <w:rsid w:val="0006285F"/>
    <w:rsid w:val="00067ABD"/>
    <w:rsid w:val="00067BEB"/>
    <w:rsid w:val="00071380"/>
    <w:rsid w:val="000755EC"/>
    <w:rsid w:val="0007635C"/>
    <w:rsid w:val="00094359"/>
    <w:rsid w:val="00095E45"/>
    <w:rsid w:val="0009616E"/>
    <w:rsid w:val="000B7933"/>
    <w:rsid w:val="000C2A55"/>
    <w:rsid w:val="000C3B22"/>
    <w:rsid w:val="000C585D"/>
    <w:rsid w:val="000E27CE"/>
    <w:rsid w:val="000E721D"/>
    <w:rsid w:val="000F18BD"/>
    <w:rsid w:val="000F42E2"/>
    <w:rsid w:val="000F4627"/>
    <w:rsid w:val="001215C4"/>
    <w:rsid w:val="001254C1"/>
    <w:rsid w:val="0013300C"/>
    <w:rsid w:val="00142C8E"/>
    <w:rsid w:val="001431CF"/>
    <w:rsid w:val="00146E91"/>
    <w:rsid w:val="00147407"/>
    <w:rsid w:val="0015519F"/>
    <w:rsid w:val="001554A4"/>
    <w:rsid w:val="00163902"/>
    <w:rsid w:val="00164AE4"/>
    <w:rsid w:val="00164FED"/>
    <w:rsid w:val="00171B95"/>
    <w:rsid w:val="00174153"/>
    <w:rsid w:val="001841D0"/>
    <w:rsid w:val="001A2505"/>
    <w:rsid w:val="001A483E"/>
    <w:rsid w:val="001B0FC0"/>
    <w:rsid w:val="001C5B9C"/>
    <w:rsid w:val="001D08CD"/>
    <w:rsid w:val="001F2A3A"/>
    <w:rsid w:val="001F7046"/>
    <w:rsid w:val="00202DF9"/>
    <w:rsid w:val="00205FC0"/>
    <w:rsid w:val="0020737E"/>
    <w:rsid w:val="00214D70"/>
    <w:rsid w:val="00224B8E"/>
    <w:rsid w:val="0022643C"/>
    <w:rsid w:val="00226479"/>
    <w:rsid w:val="00226B0E"/>
    <w:rsid w:val="00231602"/>
    <w:rsid w:val="00232360"/>
    <w:rsid w:val="00232560"/>
    <w:rsid w:val="002345BB"/>
    <w:rsid w:val="002348E6"/>
    <w:rsid w:val="0023519E"/>
    <w:rsid w:val="0023606C"/>
    <w:rsid w:val="0024444C"/>
    <w:rsid w:val="00247932"/>
    <w:rsid w:val="00251114"/>
    <w:rsid w:val="002528D3"/>
    <w:rsid w:val="0026505A"/>
    <w:rsid w:val="002657ED"/>
    <w:rsid w:val="002712C2"/>
    <w:rsid w:val="00272F44"/>
    <w:rsid w:val="00282E24"/>
    <w:rsid w:val="002A315F"/>
    <w:rsid w:val="002A4FDF"/>
    <w:rsid w:val="002B1201"/>
    <w:rsid w:val="002B14F6"/>
    <w:rsid w:val="002B425F"/>
    <w:rsid w:val="002B4D80"/>
    <w:rsid w:val="002C383C"/>
    <w:rsid w:val="002C49EF"/>
    <w:rsid w:val="002C52F8"/>
    <w:rsid w:val="002C5F41"/>
    <w:rsid w:val="002C69E3"/>
    <w:rsid w:val="002C6B05"/>
    <w:rsid w:val="002D019B"/>
    <w:rsid w:val="002D1BA7"/>
    <w:rsid w:val="002E006D"/>
    <w:rsid w:val="002E2BA9"/>
    <w:rsid w:val="002E331E"/>
    <w:rsid w:val="002F37D4"/>
    <w:rsid w:val="0030161B"/>
    <w:rsid w:val="0030499E"/>
    <w:rsid w:val="0032013D"/>
    <w:rsid w:val="00320851"/>
    <w:rsid w:val="00344F9A"/>
    <w:rsid w:val="003470D2"/>
    <w:rsid w:val="00347DB6"/>
    <w:rsid w:val="00356F8E"/>
    <w:rsid w:val="00371069"/>
    <w:rsid w:val="00375E99"/>
    <w:rsid w:val="00380C21"/>
    <w:rsid w:val="00390369"/>
    <w:rsid w:val="003953F7"/>
    <w:rsid w:val="003A0859"/>
    <w:rsid w:val="003B5937"/>
    <w:rsid w:val="003B7A17"/>
    <w:rsid w:val="003C1714"/>
    <w:rsid w:val="003E0BCE"/>
    <w:rsid w:val="003F6E54"/>
    <w:rsid w:val="0040202D"/>
    <w:rsid w:val="00405C99"/>
    <w:rsid w:val="00411987"/>
    <w:rsid w:val="00415495"/>
    <w:rsid w:val="00424ADD"/>
    <w:rsid w:val="00425FBC"/>
    <w:rsid w:val="00440A87"/>
    <w:rsid w:val="004433B8"/>
    <w:rsid w:val="00453DC4"/>
    <w:rsid w:val="004654A2"/>
    <w:rsid w:val="00474DDB"/>
    <w:rsid w:val="0047527D"/>
    <w:rsid w:val="004810F1"/>
    <w:rsid w:val="00486BF2"/>
    <w:rsid w:val="0049183F"/>
    <w:rsid w:val="004931A5"/>
    <w:rsid w:val="004A2C90"/>
    <w:rsid w:val="004A32A0"/>
    <w:rsid w:val="004A52AB"/>
    <w:rsid w:val="004A58C4"/>
    <w:rsid w:val="004A7115"/>
    <w:rsid w:val="004B1EEC"/>
    <w:rsid w:val="004B5DF4"/>
    <w:rsid w:val="004D1853"/>
    <w:rsid w:val="004D3BAD"/>
    <w:rsid w:val="004E40F9"/>
    <w:rsid w:val="004E571E"/>
    <w:rsid w:val="004F1BC4"/>
    <w:rsid w:val="004F2CA8"/>
    <w:rsid w:val="004F4F09"/>
    <w:rsid w:val="004F55ED"/>
    <w:rsid w:val="004F5772"/>
    <w:rsid w:val="004F6C22"/>
    <w:rsid w:val="00506E00"/>
    <w:rsid w:val="005074D0"/>
    <w:rsid w:val="00512BCD"/>
    <w:rsid w:val="00512FC8"/>
    <w:rsid w:val="00523290"/>
    <w:rsid w:val="00524991"/>
    <w:rsid w:val="00545785"/>
    <w:rsid w:val="00562738"/>
    <w:rsid w:val="00567B3A"/>
    <w:rsid w:val="00571D3D"/>
    <w:rsid w:val="00574479"/>
    <w:rsid w:val="005828E9"/>
    <w:rsid w:val="00585ABD"/>
    <w:rsid w:val="00591BEC"/>
    <w:rsid w:val="00592320"/>
    <w:rsid w:val="00593D82"/>
    <w:rsid w:val="005A4215"/>
    <w:rsid w:val="005A429D"/>
    <w:rsid w:val="005B13F9"/>
    <w:rsid w:val="005B53B5"/>
    <w:rsid w:val="005C3557"/>
    <w:rsid w:val="005D0762"/>
    <w:rsid w:val="005D250E"/>
    <w:rsid w:val="005D7B9E"/>
    <w:rsid w:val="005E4ED6"/>
    <w:rsid w:val="005E5858"/>
    <w:rsid w:val="00600369"/>
    <w:rsid w:val="00602D46"/>
    <w:rsid w:val="00621598"/>
    <w:rsid w:val="00622C66"/>
    <w:rsid w:val="0063002F"/>
    <w:rsid w:val="0063370E"/>
    <w:rsid w:val="00636D6B"/>
    <w:rsid w:val="00637EF0"/>
    <w:rsid w:val="00640EDB"/>
    <w:rsid w:val="00643333"/>
    <w:rsid w:val="00643E7F"/>
    <w:rsid w:val="00645028"/>
    <w:rsid w:val="0064582C"/>
    <w:rsid w:val="00652A87"/>
    <w:rsid w:val="006557B5"/>
    <w:rsid w:val="0066035B"/>
    <w:rsid w:val="00660F27"/>
    <w:rsid w:val="0066365D"/>
    <w:rsid w:val="00666D57"/>
    <w:rsid w:val="006671A4"/>
    <w:rsid w:val="006676CA"/>
    <w:rsid w:val="0067722E"/>
    <w:rsid w:val="00683B3F"/>
    <w:rsid w:val="00694EFF"/>
    <w:rsid w:val="006A04F1"/>
    <w:rsid w:val="006B2209"/>
    <w:rsid w:val="006B721E"/>
    <w:rsid w:val="006C0D6D"/>
    <w:rsid w:val="006D4AB1"/>
    <w:rsid w:val="006E18D4"/>
    <w:rsid w:val="006E1FCF"/>
    <w:rsid w:val="006F0549"/>
    <w:rsid w:val="006F3C31"/>
    <w:rsid w:val="006F7778"/>
    <w:rsid w:val="0070442C"/>
    <w:rsid w:val="0070625D"/>
    <w:rsid w:val="0071015A"/>
    <w:rsid w:val="00725750"/>
    <w:rsid w:val="0073153D"/>
    <w:rsid w:val="00732283"/>
    <w:rsid w:val="00733D79"/>
    <w:rsid w:val="00737890"/>
    <w:rsid w:val="00743063"/>
    <w:rsid w:val="00753F2E"/>
    <w:rsid w:val="0075455C"/>
    <w:rsid w:val="0075660E"/>
    <w:rsid w:val="007610D9"/>
    <w:rsid w:val="00761C35"/>
    <w:rsid w:val="00765907"/>
    <w:rsid w:val="00766A45"/>
    <w:rsid w:val="00771974"/>
    <w:rsid w:val="0077263C"/>
    <w:rsid w:val="0077756D"/>
    <w:rsid w:val="007901E3"/>
    <w:rsid w:val="00794F3B"/>
    <w:rsid w:val="007A3F1A"/>
    <w:rsid w:val="007B1943"/>
    <w:rsid w:val="007D457A"/>
    <w:rsid w:val="007D477C"/>
    <w:rsid w:val="007E296F"/>
    <w:rsid w:val="007E6780"/>
    <w:rsid w:val="007F5D3B"/>
    <w:rsid w:val="00804C43"/>
    <w:rsid w:val="00813FB8"/>
    <w:rsid w:val="00814E69"/>
    <w:rsid w:val="00821BD5"/>
    <w:rsid w:val="00824CD3"/>
    <w:rsid w:val="00827732"/>
    <w:rsid w:val="00836093"/>
    <w:rsid w:val="00844474"/>
    <w:rsid w:val="0084600B"/>
    <w:rsid w:val="008576E5"/>
    <w:rsid w:val="00857F7A"/>
    <w:rsid w:val="0087733F"/>
    <w:rsid w:val="008865E1"/>
    <w:rsid w:val="008A039C"/>
    <w:rsid w:val="008A3157"/>
    <w:rsid w:val="008A6F67"/>
    <w:rsid w:val="008C12A9"/>
    <w:rsid w:val="008C146B"/>
    <w:rsid w:val="008C2952"/>
    <w:rsid w:val="008D65D4"/>
    <w:rsid w:val="008E7DDF"/>
    <w:rsid w:val="008F55EE"/>
    <w:rsid w:val="008F56A9"/>
    <w:rsid w:val="00900D86"/>
    <w:rsid w:val="00904933"/>
    <w:rsid w:val="00930C5D"/>
    <w:rsid w:val="00933287"/>
    <w:rsid w:val="0093426B"/>
    <w:rsid w:val="009351D2"/>
    <w:rsid w:val="00942751"/>
    <w:rsid w:val="00944603"/>
    <w:rsid w:val="009474CF"/>
    <w:rsid w:val="00955F84"/>
    <w:rsid w:val="00960D12"/>
    <w:rsid w:val="00964662"/>
    <w:rsid w:val="009662F8"/>
    <w:rsid w:val="00970AFB"/>
    <w:rsid w:val="00970FC3"/>
    <w:rsid w:val="00974FD9"/>
    <w:rsid w:val="009844E3"/>
    <w:rsid w:val="00986B33"/>
    <w:rsid w:val="00990B68"/>
    <w:rsid w:val="00994D9A"/>
    <w:rsid w:val="00996854"/>
    <w:rsid w:val="009A1BAF"/>
    <w:rsid w:val="009A49E5"/>
    <w:rsid w:val="009A60AD"/>
    <w:rsid w:val="009B152B"/>
    <w:rsid w:val="009B2125"/>
    <w:rsid w:val="009B43B1"/>
    <w:rsid w:val="009B47FA"/>
    <w:rsid w:val="009B55B7"/>
    <w:rsid w:val="009B6D68"/>
    <w:rsid w:val="009C0E6E"/>
    <w:rsid w:val="009C2312"/>
    <w:rsid w:val="009C514D"/>
    <w:rsid w:val="009D2696"/>
    <w:rsid w:val="009D27A6"/>
    <w:rsid w:val="009D62A1"/>
    <w:rsid w:val="009E3441"/>
    <w:rsid w:val="009E67A6"/>
    <w:rsid w:val="009F2B3D"/>
    <w:rsid w:val="009F41B5"/>
    <w:rsid w:val="009F76B8"/>
    <w:rsid w:val="009F7E50"/>
    <w:rsid w:val="00A0381C"/>
    <w:rsid w:val="00A04AEE"/>
    <w:rsid w:val="00A073C7"/>
    <w:rsid w:val="00A1568D"/>
    <w:rsid w:val="00A17E88"/>
    <w:rsid w:val="00A369C4"/>
    <w:rsid w:val="00A3763C"/>
    <w:rsid w:val="00A40374"/>
    <w:rsid w:val="00A51193"/>
    <w:rsid w:val="00A554E2"/>
    <w:rsid w:val="00A56E5D"/>
    <w:rsid w:val="00A60A64"/>
    <w:rsid w:val="00A638FC"/>
    <w:rsid w:val="00A67CA1"/>
    <w:rsid w:val="00A77975"/>
    <w:rsid w:val="00A83FB5"/>
    <w:rsid w:val="00A909A8"/>
    <w:rsid w:val="00A93283"/>
    <w:rsid w:val="00A95D2A"/>
    <w:rsid w:val="00AA5D3B"/>
    <w:rsid w:val="00AB4DCF"/>
    <w:rsid w:val="00AB4EBC"/>
    <w:rsid w:val="00AB4FB7"/>
    <w:rsid w:val="00AB78A8"/>
    <w:rsid w:val="00AB7BC2"/>
    <w:rsid w:val="00AC64FA"/>
    <w:rsid w:val="00AC6926"/>
    <w:rsid w:val="00AD7563"/>
    <w:rsid w:val="00AD7DB8"/>
    <w:rsid w:val="00AE2EFE"/>
    <w:rsid w:val="00AF473E"/>
    <w:rsid w:val="00AF4D56"/>
    <w:rsid w:val="00B01A5B"/>
    <w:rsid w:val="00B27586"/>
    <w:rsid w:val="00B32CED"/>
    <w:rsid w:val="00B50B38"/>
    <w:rsid w:val="00B526CD"/>
    <w:rsid w:val="00B53EB8"/>
    <w:rsid w:val="00B54DC6"/>
    <w:rsid w:val="00B5683A"/>
    <w:rsid w:val="00B6073F"/>
    <w:rsid w:val="00B67ECA"/>
    <w:rsid w:val="00B74647"/>
    <w:rsid w:val="00B76080"/>
    <w:rsid w:val="00B77436"/>
    <w:rsid w:val="00B77E4A"/>
    <w:rsid w:val="00BA0D86"/>
    <w:rsid w:val="00BA2815"/>
    <w:rsid w:val="00BA5DD2"/>
    <w:rsid w:val="00BA6E95"/>
    <w:rsid w:val="00BB1015"/>
    <w:rsid w:val="00BB1C40"/>
    <w:rsid w:val="00BB7A4E"/>
    <w:rsid w:val="00BC10FE"/>
    <w:rsid w:val="00BC278A"/>
    <w:rsid w:val="00BD4601"/>
    <w:rsid w:val="00BD4689"/>
    <w:rsid w:val="00BD4B65"/>
    <w:rsid w:val="00BD5D46"/>
    <w:rsid w:val="00BF2C1A"/>
    <w:rsid w:val="00BF6D90"/>
    <w:rsid w:val="00C043DF"/>
    <w:rsid w:val="00C06134"/>
    <w:rsid w:val="00C105B2"/>
    <w:rsid w:val="00C11031"/>
    <w:rsid w:val="00C2016B"/>
    <w:rsid w:val="00C22E18"/>
    <w:rsid w:val="00C27419"/>
    <w:rsid w:val="00C3051B"/>
    <w:rsid w:val="00C30872"/>
    <w:rsid w:val="00C32AFD"/>
    <w:rsid w:val="00C42309"/>
    <w:rsid w:val="00C50AA4"/>
    <w:rsid w:val="00C51B66"/>
    <w:rsid w:val="00C52DA2"/>
    <w:rsid w:val="00C52DEE"/>
    <w:rsid w:val="00C6669B"/>
    <w:rsid w:val="00C753C4"/>
    <w:rsid w:val="00C83FB2"/>
    <w:rsid w:val="00C908C2"/>
    <w:rsid w:val="00C93FEF"/>
    <w:rsid w:val="00CA58A3"/>
    <w:rsid w:val="00CB6592"/>
    <w:rsid w:val="00CB7AED"/>
    <w:rsid w:val="00CC12EF"/>
    <w:rsid w:val="00CC1358"/>
    <w:rsid w:val="00CC4D08"/>
    <w:rsid w:val="00CD1411"/>
    <w:rsid w:val="00CD2EF0"/>
    <w:rsid w:val="00CD5169"/>
    <w:rsid w:val="00CD5FD2"/>
    <w:rsid w:val="00CF1369"/>
    <w:rsid w:val="00CF1A50"/>
    <w:rsid w:val="00CF2BD1"/>
    <w:rsid w:val="00D035F7"/>
    <w:rsid w:val="00D04B70"/>
    <w:rsid w:val="00D06AC7"/>
    <w:rsid w:val="00D11B2F"/>
    <w:rsid w:val="00D146D3"/>
    <w:rsid w:val="00D17341"/>
    <w:rsid w:val="00D21945"/>
    <w:rsid w:val="00D35DCC"/>
    <w:rsid w:val="00D50B5B"/>
    <w:rsid w:val="00D54881"/>
    <w:rsid w:val="00D54FC1"/>
    <w:rsid w:val="00D604CA"/>
    <w:rsid w:val="00D63950"/>
    <w:rsid w:val="00D666A9"/>
    <w:rsid w:val="00D86773"/>
    <w:rsid w:val="00D938DB"/>
    <w:rsid w:val="00D94255"/>
    <w:rsid w:val="00D97E67"/>
    <w:rsid w:val="00DB0DE4"/>
    <w:rsid w:val="00DB3982"/>
    <w:rsid w:val="00DB3A27"/>
    <w:rsid w:val="00DC3538"/>
    <w:rsid w:val="00DD3B9F"/>
    <w:rsid w:val="00DE66A2"/>
    <w:rsid w:val="00DE70A0"/>
    <w:rsid w:val="00DF4AE2"/>
    <w:rsid w:val="00E0289D"/>
    <w:rsid w:val="00E122C2"/>
    <w:rsid w:val="00E15376"/>
    <w:rsid w:val="00E164A4"/>
    <w:rsid w:val="00E1767D"/>
    <w:rsid w:val="00E26498"/>
    <w:rsid w:val="00E2745C"/>
    <w:rsid w:val="00E306BE"/>
    <w:rsid w:val="00E418A4"/>
    <w:rsid w:val="00E43655"/>
    <w:rsid w:val="00E47862"/>
    <w:rsid w:val="00E529D4"/>
    <w:rsid w:val="00E64B93"/>
    <w:rsid w:val="00E83E4A"/>
    <w:rsid w:val="00E84CA9"/>
    <w:rsid w:val="00E87544"/>
    <w:rsid w:val="00E9334D"/>
    <w:rsid w:val="00E97C84"/>
    <w:rsid w:val="00EA18F7"/>
    <w:rsid w:val="00EA7C68"/>
    <w:rsid w:val="00EB0047"/>
    <w:rsid w:val="00EB1C42"/>
    <w:rsid w:val="00EB2679"/>
    <w:rsid w:val="00EB3817"/>
    <w:rsid w:val="00EC26EE"/>
    <w:rsid w:val="00EC4727"/>
    <w:rsid w:val="00EC4D90"/>
    <w:rsid w:val="00ED3E56"/>
    <w:rsid w:val="00ED5647"/>
    <w:rsid w:val="00EE290A"/>
    <w:rsid w:val="00EF11EA"/>
    <w:rsid w:val="00EF3044"/>
    <w:rsid w:val="00EF47EE"/>
    <w:rsid w:val="00EF695F"/>
    <w:rsid w:val="00F0596F"/>
    <w:rsid w:val="00F05A16"/>
    <w:rsid w:val="00F07691"/>
    <w:rsid w:val="00F17917"/>
    <w:rsid w:val="00F25F58"/>
    <w:rsid w:val="00F3019A"/>
    <w:rsid w:val="00F55CFA"/>
    <w:rsid w:val="00F55DF8"/>
    <w:rsid w:val="00F5694B"/>
    <w:rsid w:val="00F61303"/>
    <w:rsid w:val="00F61EC9"/>
    <w:rsid w:val="00F62032"/>
    <w:rsid w:val="00F631F0"/>
    <w:rsid w:val="00F6498C"/>
    <w:rsid w:val="00F9598A"/>
    <w:rsid w:val="00F9748A"/>
    <w:rsid w:val="00FB2093"/>
    <w:rsid w:val="00FB3092"/>
    <w:rsid w:val="00FB645D"/>
    <w:rsid w:val="00FB7BAB"/>
    <w:rsid w:val="00FC09F5"/>
    <w:rsid w:val="00FC253F"/>
    <w:rsid w:val="00FC3FAF"/>
    <w:rsid w:val="00FC6E24"/>
    <w:rsid w:val="00FD0F54"/>
    <w:rsid w:val="00FD1992"/>
    <w:rsid w:val="00FD3E57"/>
    <w:rsid w:val="00FD5FBF"/>
    <w:rsid w:val="00FD6071"/>
    <w:rsid w:val="00FD7C92"/>
    <w:rsid w:val="00FE2E3A"/>
    <w:rsid w:val="00FF075E"/>
    <w:rsid w:val="00FF51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F8EC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FAF"/>
    <w:pPr>
      <w:spacing w:line="240" w:lineRule="auto"/>
    </w:pPr>
    <w:rPr>
      <w:rFonts w:asciiTheme="minorHAnsi" w:hAnsiTheme="minorHAnsi"/>
      <w:szCs w:val="24"/>
    </w:rPr>
  </w:style>
  <w:style w:type="paragraph" w:styleId="Heading3">
    <w:name w:val="heading 3"/>
    <w:basedOn w:val="Normal"/>
    <w:link w:val="Heading3Char"/>
    <w:uiPriority w:val="9"/>
    <w:rsid w:val="00003F5A"/>
    <w:pPr>
      <w:spacing w:beforeLines="1" w:afterLines="1"/>
      <w:outlineLvl w:val="2"/>
    </w:pPr>
    <w:rPr>
      <w:rFonts w:ascii="Times" w:hAnsi="Times"/>
      <w:b/>
      <w:sz w:val="27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F18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8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18BD"/>
    <w:rPr>
      <w:rFonts w:asciiTheme="minorHAnsi" w:hAnsi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18B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8B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6035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02DF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9748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9748A"/>
    <w:rPr>
      <w:rFonts w:asciiTheme="minorHAnsi" w:hAnsiTheme="minorHAnsi"/>
      <w:szCs w:val="24"/>
    </w:rPr>
  </w:style>
  <w:style w:type="paragraph" w:styleId="Footer">
    <w:name w:val="footer"/>
    <w:basedOn w:val="Normal"/>
    <w:link w:val="FooterChar"/>
    <w:uiPriority w:val="99"/>
    <w:unhideWhenUsed/>
    <w:rsid w:val="00F9748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9748A"/>
    <w:rPr>
      <w:rFonts w:asciiTheme="minorHAnsi" w:hAnsiTheme="minorHAnsi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9748A"/>
  </w:style>
  <w:style w:type="character" w:customStyle="1" w:styleId="Heading3Char">
    <w:name w:val="Heading 3 Char"/>
    <w:basedOn w:val="DefaultParagraphFont"/>
    <w:link w:val="Heading3"/>
    <w:uiPriority w:val="9"/>
    <w:rsid w:val="00003F5A"/>
    <w:rPr>
      <w:rFonts w:ascii="Times" w:hAnsi="Times"/>
      <w:b/>
      <w:sz w:val="27"/>
      <w:szCs w:val="20"/>
    </w:rPr>
  </w:style>
  <w:style w:type="character" w:styleId="Emphasis">
    <w:name w:val="Emphasis"/>
    <w:basedOn w:val="DefaultParagraphFont"/>
    <w:uiPriority w:val="20"/>
    <w:rsid w:val="00003F5A"/>
    <w:rPr>
      <w:i/>
    </w:rPr>
  </w:style>
  <w:style w:type="character" w:customStyle="1" w:styleId="apple-converted-space">
    <w:name w:val="apple-converted-space"/>
    <w:basedOn w:val="DefaultParagraphFont"/>
    <w:rsid w:val="00003F5A"/>
  </w:style>
  <w:style w:type="paragraph" w:customStyle="1" w:styleId="pp-first-last">
    <w:name w:val="p p-first-last"/>
    <w:basedOn w:val="Normal"/>
    <w:rsid w:val="00003F5A"/>
    <w:pPr>
      <w:spacing w:beforeLines="1" w:afterLines="1"/>
    </w:pPr>
    <w:rPr>
      <w:rFonts w:ascii="Times" w:hAnsi="Time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D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DDB"/>
    <w:rPr>
      <w:rFonts w:asciiTheme="minorHAnsi" w:hAnsiTheme="minorHAnsi"/>
      <w:b/>
      <w:bCs/>
      <w:sz w:val="20"/>
      <w:szCs w:val="20"/>
    </w:rPr>
  </w:style>
  <w:style w:type="table" w:styleId="TableGrid">
    <w:name w:val="Table Grid"/>
    <w:basedOn w:val="TableNormal"/>
    <w:rsid w:val="0005414F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694EFF"/>
    <w:pPr>
      <w:spacing w:after="0"/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694EFF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7F5D3B"/>
    <w:pPr>
      <w:spacing w:after="0" w:line="240" w:lineRule="auto"/>
    </w:pPr>
    <w:rPr>
      <w:rFonts w:asciiTheme="minorHAnsi" w:hAnsiTheme="minorHAnsi"/>
      <w:szCs w:val="24"/>
    </w:rPr>
  </w:style>
  <w:style w:type="paragraph" w:customStyle="1" w:styleId="mb15">
    <w:name w:val="mb15"/>
    <w:basedOn w:val="Normal"/>
    <w:rsid w:val="00602D46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15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9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1F9F8E-6850-4892-8C89-F6E2E3F029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2</Words>
  <Characters>258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aveen Rao Juvvadi, Ph.D.</dc:creator>
  <cp:lastModifiedBy>William J. Steinbach, M.D.</cp:lastModifiedBy>
  <cp:revision>4</cp:revision>
  <dcterms:created xsi:type="dcterms:W3CDTF">2016-12-22T18:29:00Z</dcterms:created>
  <dcterms:modified xsi:type="dcterms:W3CDTF">2016-12-22T18:32:00Z</dcterms:modified>
</cp:coreProperties>
</file>